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09B5F" w14:textId="4EA059AA" w:rsidR="00B11596" w:rsidRPr="004474FE" w:rsidRDefault="00FF4855" w:rsidP="004474F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74FE">
        <w:rPr>
          <w:rFonts w:ascii="Times New Roman" w:eastAsia="宋体" w:hAnsi="Times New Roman" w:cs="Times New Roman"/>
          <w:b/>
          <w:bCs/>
          <w:sz w:val="24"/>
          <w:szCs w:val="24"/>
        </w:rPr>
        <w:t>Table S1.</w:t>
      </w:r>
      <w:r w:rsidRPr="004474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74FE">
        <w:rPr>
          <w:rFonts w:ascii="Times New Roman" w:hAnsi="Times New Roman" w:cs="Times New Roman"/>
          <w:sz w:val="24"/>
          <w:szCs w:val="24"/>
        </w:rPr>
        <w:t>Primer sequences for a quantitative real-time polymerase chain reaction.</w:t>
      </w:r>
    </w:p>
    <w:tbl>
      <w:tblPr>
        <w:tblStyle w:val="a7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4820"/>
      </w:tblGrid>
      <w:tr w:rsidR="00B11596" w:rsidRPr="004474FE" w14:paraId="77285B6D" w14:textId="77777777">
        <w:trPr>
          <w:trHeight w:val="276"/>
          <w:jc w:val="center"/>
        </w:trPr>
        <w:tc>
          <w:tcPr>
            <w:tcW w:w="1413" w:type="dxa"/>
            <w:tcBorders>
              <w:bottom w:val="single" w:sz="4" w:space="0" w:color="auto"/>
            </w:tcBorders>
            <w:noWrap/>
          </w:tcPr>
          <w:p w14:paraId="2AD5673A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57E5DC22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noWrap/>
          </w:tcPr>
          <w:p w14:paraId="283AE9CE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(5′-3′)</w:t>
            </w:r>
          </w:p>
        </w:tc>
      </w:tr>
      <w:tr w:rsidR="00B11596" w:rsidRPr="004474FE" w14:paraId="234026DE" w14:textId="77777777">
        <w:trPr>
          <w:trHeight w:val="276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</w:tcPr>
          <w:p w14:paraId="62484B66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</w:tcPr>
          <w:p w14:paraId="0A8169FD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</w:tcPr>
          <w:p w14:paraId="21CBD1E6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AAGGTCGGTGTGAACGGATTTG</w:t>
            </w:r>
          </w:p>
        </w:tc>
      </w:tr>
      <w:tr w:rsidR="00B11596" w:rsidRPr="004474FE" w14:paraId="16BC982A" w14:textId="77777777">
        <w:trPr>
          <w:trHeight w:val="276"/>
          <w:jc w:val="center"/>
        </w:trPr>
        <w:tc>
          <w:tcPr>
            <w:tcW w:w="1413" w:type="dxa"/>
            <w:vMerge/>
          </w:tcPr>
          <w:p w14:paraId="6F1FE2F8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35533982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noWrap/>
          </w:tcPr>
          <w:p w14:paraId="54D1FBFA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TGTAGTTGAGGTCAATGAAGGGGTC</w:t>
            </w:r>
          </w:p>
        </w:tc>
      </w:tr>
      <w:tr w:rsidR="00B11596" w:rsidRPr="004474FE" w14:paraId="20A8A056" w14:textId="77777777">
        <w:trPr>
          <w:trHeight w:val="276"/>
          <w:jc w:val="center"/>
        </w:trPr>
        <w:tc>
          <w:tcPr>
            <w:tcW w:w="1413" w:type="dxa"/>
            <w:vMerge/>
          </w:tcPr>
          <w:p w14:paraId="5C263DC7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noWrap/>
          </w:tcPr>
          <w:p w14:paraId="421CCFD0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4820" w:type="dxa"/>
            <w:noWrap/>
          </w:tcPr>
          <w:p w14:paraId="665D3434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AAAGTCTGTCCTGGCAGCTC</w:t>
            </w:r>
          </w:p>
        </w:tc>
      </w:tr>
      <w:tr w:rsidR="00B11596" w:rsidRPr="004474FE" w14:paraId="3DB83BFC" w14:textId="77777777">
        <w:trPr>
          <w:trHeight w:val="276"/>
          <w:jc w:val="center"/>
        </w:trPr>
        <w:tc>
          <w:tcPr>
            <w:tcW w:w="1413" w:type="dxa"/>
            <w:vMerge/>
          </w:tcPr>
          <w:p w14:paraId="001BB6DF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42434242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noWrap/>
          </w:tcPr>
          <w:p w14:paraId="2951AF21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TGAAATGCCACACTTGCTGC</w:t>
            </w:r>
          </w:p>
        </w:tc>
      </w:tr>
      <w:tr w:rsidR="00B11596" w:rsidRPr="004474FE" w14:paraId="4C59D344" w14:textId="77777777">
        <w:trPr>
          <w:trHeight w:val="276"/>
          <w:jc w:val="center"/>
        </w:trPr>
        <w:tc>
          <w:tcPr>
            <w:tcW w:w="1413" w:type="dxa"/>
            <w:vMerge/>
          </w:tcPr>
          <w:p w14:paraId="5FE218D3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noWrap/>
          </w:tcPr>
          <w:p w14:paraId="7FDF2E2A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SLC26A6</w:t>
            </w:r>
          </w:p>
        </w:tc>
        <w:tc>
          <w:tcPr>
            <w:tcW w:w="4820" w:type="dxa"/>
            <w:noWrap/>
          </w:tcPr>
          <w:p w14:paraId="2FFB0775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CAAGCCCCCAATCATGACCT</w:t>
            </w:r>
          </w:p>
        </w:tc>
      </w:tr>
      <w:tr w:rsidR="00B11596" w:rsidRPr="004474FE" w14:paraId="3898B722" w14:textId="77777777">
        <w:trPr>
          <w:trHeight w:val="276"/>
          <w:jc w:val="center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D0AC7A6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1199ED05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noWrap/>
          </w:tcPr>
          <w:p w14:paraId="592697C1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ACAGGACTGTAACAGGCTGC</w:t>
            </w:r>
          </w:p>
        </w:tc>
      </w:tr>
      <w:tr w:rsidR="00B11596" w:rsidRPr="004474FE" w14:paraId="602AE71F" w14:textId="77777777">
        <w:trPr>
          <w:trHeight w:val="276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noWrap/>
          </w:tcPr>
          <w:p w14:paraId="55B65C08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noWrap/>
          </w:tcPr>
          <w:p w14:paraId="4FF58016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noWrap/>
          </w:tcPr>
          <w:p w14:paraId="183FBC63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TGCACCACCAACTGCTTAGC</w:t>
            </w:r>
          </w:p>
        </w:tc>
      </w:tr>
      <w:tr w:rsidR="00B11596" w:rsidRPr="004474FE" w14:paraId="7A139208" w14:textId="77777777">
        <w:trPr>
          <w:trHeight w:val="276"/>
          <w:jc w:val="center"/>
        </w:trPr>
        <w:tc>
          <w:tcPr>
            <w:tcW w:w="1413" w:type="dxa"/>
            <w:vMerge/>
          </w:tcPr>
          <w:p w14:paraId="68F18333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4432DCC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noWrap/>
          </w:tcPr>
          <w:p w14:paraId="70409EA8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GGCATGGACTGTGGTCATGAG</w:t>
            </w:r>
          </w:p>
        </w:tc>
      </w:tr>
      <w:tr w:rsidR="00B11596" w:rsidRPr="004474FE" w14:paraId="5791EADF" w14:textId="77777777">
        <w:trPr>
          <w:trHeight w:val="276"/>
          <w:jc w:val="center"/>
        </w:trPr>
        <w:tc>
          <w:tcPr>
            <w:tcW w:w="1413" w:type="dxa"/>
            <w:vMerge/>
          </w:tcPr>
          <w:p w14:paraId="5BD6389D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noWrap/>
          </w:tcPr>
          <w:p w14:paraId="4446B4AE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SLC26A3</w:t>
            </w:r>
          </w:p>
        </w:tc>
        <w:tc>
          <w:tcPr>
            <w:tcW w:w="4820" w:type="dxa"/>
            <w:noWrap/>
          </w:tcPr>
          <w:p w14:paraId="678E4249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TGCCAGCATACCGGCTTAAAG</w:t>
            </w:r>
          </w:p>
        </w:tc>
      </w:tr>
      <w:tr w:rsidR="00B11596" w:rsidRPr="004474FE" w14:paraId="6CC70D9E" w14:textId="77777777">
        <w:trPr>
          <w:trHeight w:val="276"/>
          <w:jc w:val="center"/>
        </w:trPr>
        <w:tc>
          <w:tcPr>
            <w:tcW w:w="1413" w:type="dxa"/>
            <w:vMerge/>
          </w:tcPr>
          <w:p w14:paraId="13EC4CA0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6B4440E8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noWrap/>
          </w:tcPr>
          <w:p w14:paraId="347AF99F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TCTGGAAGTGCCGAAGAAAAG</w:t>
            </w:r>
          </w:p>
        </w:tc>
      </w:tr>
      <w:tr w:rsidR="00B11596" w:rsidRPr="004474FE" w14:paraId="3AB4C90A" w14:textId="77777777">
        <w:trPr>
          <w:trHeight w:val="276"/>
          <w:jc w:val="center"/>
        </w:trPr>
        <w:tc>
          <w:tcPr>
            <w:tcW w:w="1413" w:type="dxa"/>
            <w:vMerge/>
          </w:tcPr>
          <w:p w14:paraId="2B6263D4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noWrap/>
          </w:tcPr>
          <w:p w14:paraId="789C988D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SLC26A6</w:t>
            </w:r>
          </w:p>
        </w:tc>
        <w:tc>
          <w:tcPr>
            <w:tcW w:w="4820" w:type="dxa"/>
            <w:noWrap/>
          </w:tcPr>
          <w:p w14:paraId="2A953F94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F: CGGAGGCGAGACTACCACA</w:t>
            </w:r>
          </w:p>
        </w:tc>
      </w:tr>
      <w:tr w:rsidR="00B11596" w:rsidRPr="004474FE" w14:paraId="67D34EEE" w14:textId="77777777">
        <w:trPr>
          <w:trHeight w:val="276"/>
          <w:jc w:val="center"/>
        </w:trPr>
        <w:tc>
          <w:tcPr>
            <w:tcW w:w="1413" w:type="dxa"/>
            <w:vMerge/>
          </w:tcPr>
          <w:p w14:paraId="449147EB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</w:tcPr>
          <w:p w14:paraId="1480E08F" w14:textId="77777777" w:rsidR="00B11596" w:rsidRPr="004474FE" w:rsidRDefault="00B11596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0" w:type="dxa"/>
            <w:noWrap/>
          </w:tcPr>
          <w:p w14:paraId="2F338DCA" w14:textId="77777777" w:rsidR="00B11596" w:rsidRPr="004474FE" w:rsidRDefault="00FF4855" w:rsidP="004474F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74FE">
              <w:rPr>
                <w:rFonts w:ascii="Times New Roman" w:hAnsi="Times New Roman" w:cs="Times New Roman"/>
                <w:sz w:val="24"/>
                <w:szCs w:val="24"/>
              </w:rPr>
              <w:t>R: ACCAAAACCGGGAGGTGTTG</w:t>
            </w:r>
          </w:p>
        </w:tc>
      </w:tr>
    </w:tbl>
    <w:p w14:paraId="3087E46B" w14:textId="77777777" w:rsidR="00B11596" w:rsidRPr="004474FE" w:rsidRDefault="00FF4855" w:rsidP="004474F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474FE">
        <w:rPr>
          <w:rFonts w:ascii="Times New Roman" w:hAnsi="Times New Roman" w:cs="Times New Roman"/>
          <w:sz w:val="24"/>
          <w:szCs w:val="24"/>
        </w:rPr>
        <w:t>GAPDH, glyceraldehyde-3-phosphate dehydrogenase.</w:t>
      </w:r>
    </w:p>
    <w:p w14:paraId="0F041561" w14:textId="44B039D3" w:rsidR="00B11596" w:rsidRPr="00D42020" w:rsidRDefault="00B11596" w:rsidP="00D4202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B11596" w:rsidRPr="00D4202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CDF9A" w14:textId="77777777" w:rsidR="00E77A40" w:rsidRDefault="00E77A40" w:rsidP="00967ED0">
      <w:r>
        <w:separator/>
      </w:r>
    </w:p>
  </w:endnote>
  <w:endnote w:type="continuationSeparator" w:id="0">
    <w:p w14:paraId="4C40EBB3" w14:textId="77777777" w:rsidR="00E77A40" w:rsidRDefault="00E77A40" w:rsidP="00967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9C414" w14:textId="77777777" w:rsidR="00E77A40" w:rsidRDefault="00E77A40" w:rsidP="00967ED0">
      <w:r>
        <w:separator/>
      </w:r>
    </w:p>
  </w:footnote>
  <w:footnote w:type="continuationSeparator" w:id="0">
    <w:p w14:paraId="1920B8A0" w14:textId="77777777" w:rsidR="00E77A40" w:rsidRDefault="00E77A40" w:rsidP="00967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wNzIzsDQwMrU0MzRW0lEKTi0uzszPAykwqgUAtUJTMywAAAA="/>
  </w:docVars>
  <w:rsids>
    <w:rsidRoot w:val="00172A27"/>
    <w:rsid w:val="00026BF9"/>
    <w:rsid w:val="0005428B"/>
    <w:rsid w:val="0008507B"/>
    <w:rsid w:val="001006FD"/>
    <w:rsid w:val="00144873"/>
    <w:rsid w:val="00172A27"/>
    <w:rsid w:val="0018381F"/>
    <w:rsid w:val="00201EEC"/>
    <w:rsid w:val="00204390"/>
    <w:rsid w:val="00225C56"/>
    <w:rsid w:val="00290C9C"/>
    <w:rsid w:val="00337BBE"/>
    <w:rsid w:val="003A2465"/>
    <w:rsid w:val="00427FBF"/>
    <w:rsid w:val="004474FE"/>
    <w:rsid w:val="00493EA2"/>
    <w:rsid w:val="004C798A"/>
    <w:rsid w:val="0055086A"/>
    <w:rsid w:val="005C57F3"/>
    <w:rsid w:val="005D5C97"/>
    <w:rsid w:val="00663BDA"/>
    <w:rsid w:val="0067151B"/>
    <w:rsid w:val="006D344F"/>
    <w:rsid w:val="007A3A59"/>
    <w:rsid w:val="007D2356"/>
    <w:rsid w:val="008A055C"/>
    <w:rsid w:val="008F618A"/>
    <w:rsid w:val="008F7635"/>
    <w:rsid w:val="0093738F"/>
    <w:rsid w:val="00967ED0"/>
    <w:rsid w:val="009F5AD1"/>
    <w:rsid w:val="00A23748"/>
    <w:rsid w:val="00B02E82"/>
    <w:rsid w:val="00B11596"/>
    <w:rsid w:val="00B17FCB"/>
    <w:rsid w:val="00BB73DA"/>
    <w:rsid w:val="00BD22F4"/>
    <w:rsid w:val="00C37C16"/>
    <w:rsid w:val="00C84333"/>
    <w:rsid w:val="00CC3E39"/>
    <w:rsid w:val="00D316D9"/>
    <w:rsid w:val="00D42020"/>
    <w:rsid w:val="00D86909"/>
    <w:rsid w:val="00DE1495"/>
    <w:rsid w:val="00DF645D"/>
    <w:rsid w:val="00E46E7D"/>
    <w:rsid w:val="00E77A40"/>
    <w:rsid w:val="00E826AD"/>
    <w:rsid w:val="00E8568E"/>
    <w:rsid w:val="00EF3586"/>
    <w:rsid w:val="00EF59FC"/>
    <w:rsid w:val="00FF4855"/>
    <w:rsid w:val="02072DAB"/>
    <w:rsid w:val="03BE07F6"/>
    <w:rsid w:val="36FF0015"/>
    <w:rsid w:val="6EC71CE7"/>
    <w:rsid w:val="728C1B54"/>
    <w:rsid w:val="735636B2"/>
    <w:rsid w:val="74D86F7A"/>
    <w:rsid w:val="7B0A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6E5815"/>
  <w14:defaultImageDpi w14:val="330"/>
  <w15:docId w15:val="{98B4485B-1E36-4E08-9F41-243242B92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basedOn w:val="a"/>
    <w:qFormat/>
    <w:pPr>
      <w:widowControl/>
      <w:adjustRightInd w:val="0"/>
      <w:snapToGrid w:val="0"/>
      <w:spacing w:after="100" w:afterAutospacing="1" w:line="260" w:lineRule="atLeast"/>
      <w:ind w:left="425" w:hanging="425"/>
    </w:pPr>
    <w:rPr>
      <w:rFonts w:ascii="Palatino Linotype" w:eastAsia="Times New Roman" w:hAnsi="Palatino Linotype" w:cs="Times New Roman"/>
      <w:color w:val="000000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22EEDF9E-734C-47D2-8DA6-910DD285E0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ly</dc:creator>
  <cp:lastModifiedBy>1872150596@qq.com</cp:lastModifiedBy>
  <cp:revision>27</cp:revision>
  <dcterms:created xsi:type="dcterms:W3CDTF">2020-08-19T06:40:00Z</dcterms:created>
  <dcterms:modified xsi:type="dcterms:W3CDTF">2021-08-17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